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C2504" w14:textId="1769D6D1" w:rsidR="003257D2" w:rsidRDefault="005C52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3257D2">
        <w:rPr>
          <w:rFonts w:ascii="Times New Roman" w:hAnsi="Times New Roman" w:cs="Times New Roman" w:hint="eastAsia"/>
          <w:b/>
          <w:bCs/>
        </w:rPr>
        <w:t>Table</w:t>
      </w:r>
      <w:r w:rsidR="003257D2">
        <w:rPr>
          <w:rFonts w:ascii="Times New Roman" w:hAnsi="Times New Roman" w:cs="Times New Roman"/>
          <w:b/>
          <w:bCs/>
        </w:rPr>
        <w:t xml:space="preserve"> </w:t>
      </w:r>
      <w:r w:rsidR="00AB4877">
        <w:rPr>
          <w:rFonts w:ascii="Times New Roman" w:hAnsi="Times New Roman" w:cs="Times New Roman"/>
          <w:b/>
          <w:bCs/>
        </w:rPr>
        <w:t>2</w:t>
      </w:r>
      <w:r w:rsidR="003257D2">
        <w:rPr>
          <w:rFonts w:ascii="Times New Roman" w:hAnsi="Times New Roman" w:cs="Times New Roman"/>
          <w:b/>
          <w:bCs/>
        </w:rPr>
        <w:t xml:space="preserve">. </w:t>
      </w:r>
      <w:bookmarkStart w:id="0" w:name="OLE_LINK2"/>
      <w:r w:rsidR="00AB4877" w:rsidRPr="00AB4877">
        <w:rPr>
          <w:rFonts w:ascii="Times New Roman" w:hAnsi="Times New Roman" w:cs="Times New Roman"/>
          <w:b/>
          <w:bCs/>
        </w:rPr>
        <w:t xml:space="preserve">Details of antibodies </w:t>
      </w:r>
      <w:r w:rsidR="00376A93">
        <w:rPr>
          <w:rFonts w:ascii="Times New Roman" w:hAnsi="Times New Roman" w:cs="Times New Roman" w:hint="eastAsia"/>
          <w:b/>
          <w:bCs/>
        </w:rPr>
        <w:t xml:space="preserve">and </w:t>
      </w:r>
      <w:r w:rsidR="00376A93" w:rsidRPr="00376A93">
        <w:rPr>
          <w:rFonts w:ascii="Times New Roman" w:hAnsi="Times New Roman" w:cs="Times New Roman"/>
          <w:b/>
          <w:bCs/>
        </w:rPr>
        <w:t xml:space="preserve">reagents </w:t>
      </w:r>
      <w:r w:rsidR="00AB4877" w:rsidRPr="00AB4877">
        <w:rPr>
          <w:rFonts w:ascii="Times New Roman" w:hAnsi="Times New Roman" w:cs="Times New Roman"/>
          <w:b/>
          <w:bCs/>
        </w:rPr>
        <w:t>used in this research</w:t>
      </w:r>
      <w:r w:rsidR="003257D2">
        <w:rPr>
          <w:rFonts w:ascii="Times New Roman" w:hAnsi="Times New Roman" w:cs="Times New Roman"/>
          <w:b/>
          <w:bCs/>
        </w:rPr>
        <w:t xml:space="preserve"> </w:t>
      </w:r>
      <w:bookmarkEnd w:id="0"/>
    </w:p>
    <w:p w14:paraId="03ACA31B" w14:textId="77777777" w:rsidR="002650D9" w:rsidRDefault="002650D9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8620" w:type="dxa"/>
        <w:tblLook w:val="04A0" w:firstRow="1" w:lastRow="0" w:firstColumn="1" w:lastColumn="0" w:noHBand="0" w:noVBand="1"/>
      </w:tblPr>
      <w:tblGrid>
        <w:gridCol w:w="5000"/>
        <w:gridCol w:w="1663"/>
        <w:gridCol w:w="1957"/>
      </w:tblGrid>
      <w:tr w:rsidR="002650D9" w:rsidRPr="00DA363D" w14:paraId="1833893B" w14:textId="77777777" w:rsidTr="0037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5000" w:type="dxa"/>
            <w:noWrap/>
            <w:hideMark/>
          </w:tcPr>
          <w:p w14:paraId="2C82140C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bodies</w:t>
            </w:r>
            <w:r w:rsidRPr="00C718B5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，</w:t>
            </w:r>
            <w:r w:rsidRPr="00C718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LISA kits and drugs</w:t>
            </w:r>
          </w:p>
        </w:tc>
        <w:tc>
          <w:tcPr>
            <w:tcW w:w="1663" w:type="dxa"/>
            <w:noWrap/>
            <w:hideMark/>
          </w:tcPr>
          <w:p w14:paraId="1547C869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1957" w:type="dxa"/>
            <w:noWrap/>
            <w:hideMark/>
          </w:tcPr>
          <w:p w14:paraId="7DE01286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 No</w:t>
            </w:r>
          </w:p>
        </w:tc>
      </w:tr>
      <w:tr w:rsidR="002650D9" w:rsidRPr="00DA363D" w14:paraId="2FAB71F9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0C245B4D" w14:textId="409AC2E1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</w:t>
            </w:r>
            <w:r w:rsidR="00C859A4" w:rsidRPr="00C718B5">
              <w:t xml:space="preserve"> </w:t>
            </w:r>
            <w:r w:rsidR="00C859A4"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1663" w:type="dxa"/>
            <w:noWrap/>
            <w:hideMark/>
          </w:tcPr>
          <w:p w14:paraId="69CF5BA8" w14:textId="701C1263" w:rsidR="002650D9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957" w:type="dxa"/>
            <w:noWrap/>
            <w:hideMark/>
          </w:tcPr>
          <w:p w14:paraId="52FC2F32" w14:textId="250AAE95" w:rsidR="002650D9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49-1-AP</w:t>
            </w:r>
          </w:p>
        </w:tc>
      </w:tr>
      <w:tr w:rsidR="002650D9" w:rsidRPr="00DA363D" w14:paraId="64624ED4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5F402B02" w14:textId="1D738701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</w:t>
            </w:r>
            <w:r w:rsidR="00024E11" w:rsidRPr="00C718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alectin-9</w:t>
            </w:r>
          </w:p>
        </w:tc>
        <w:tc>
          <w:tcPr>
            <w:tcW w:w="1663" w:type="dxa"/>
            <w:noWrap/>
            <w:hideMark/>
          </w:tcPr>
          <w:p w14:paraId="3BBEC57E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57" w:type="dxa"/>
            <w:noWrap/>
            <w:hideMark/>
          </w:tcPr>
          <w:p w14:paraId="20AB3D7B" w14:textId="6D89355A" w:rsidR="002650D9" w:rsidRPr="00C718B5" w:rsidRDefault="00024E11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69630</w:t>
            </w:r>
          </w:p>
        </w:tc>
      </w:tr>
      <w:tr w:rsidR="00C859A4" w:rsidRPr="00DA363D" w14:paraId="6A34BC44" w14:textId="77777777" w:rsidTr="00376A93">
        <w:trPr>
          <w:trHeight w:val="276"/>
        </w:trPr>
        <w:tc>
          <w:tcPr>
            <w:tcW w:w="5000" w:type="dxa"/>
            <w:noWrap/>
          </w:tcPr>
          <w:p w14:paraId="1F9D52A5" w14:textId="5499A6CF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663" w:type="dxa"/>
            <w:noWrap/>
          </w:tcPr>
          <w:p w14:paraId="71784DD1" w14:textId="2458230B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957" w:type="dxa"/>
            <w:noWrap/>
          </w:tcPr>
          <w:p w14:paraId="2F4E4EE0" w14:textId="2A36BDB8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16-1-Ig</w:t>
            </w:r>
          </w:p>
        </w:tc>
      </w:tr>
      <w:tr w:rsidR="00C859A4" w:rsidRPr="00DA363D" w14:paraId="182673EE" w14:textId="77777777" w:rsidTr="00376A93">
        <w:trPr>
          <w:trHeight w:val="276"/>
        </w:trPr>
        <w:tc>
          <w:tcPr>
            <w:tcW w:w="5000" w:type="dxa"/>
            <w:noWrap/>
          </w:tcPr>
          <w:p w14:paraId="752D2CA0" w14:textId="0FF04B1C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SMAD3</w:t>
            </w:r>
          </w:p>
        </w:tc>
        <w:tc>
          <w:tcPr>
            <w:tcW w:w="1663" w:type="dxa"/>
            <w:noWrap/>
          </w:tcPr>
          <w:p w14:paraId="6115F2A7" w14:textId="5C932660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57" w:type="dxa"/>
            <w:noWrap/>
          </w:tcPr>
          <w:p w14:paraId="220AECAD" w14:textId="064C84D6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52903</w:t>
            </w:r>
          </w:p>
        </w:tc>
      </w:tr>
      <w:tr w:rsidR="00C859A4" w:rsidRPr="00DA363D" w14:paraId="507FE21F" w14:textId="77777777" w:rsidTr="00376A93">
        <w:trPr>
          <w:trHeight w:val="276"/>
        </w:trPr>
        <w:tc>
          <w:tcPr>
            <w:tcW w:w="5000" w:type="dxa"/>
            <w:noWrap/>
          </w:tcPr>
          <w:p w14:paraId="15436434" w14:textId="321D9429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</w:t>
            </w:r>
          </w:p>
        </w:tc>
        <w:tc>
          <w:tcPr>
            <w:tcW w:w="1663" w:type="dxa"/>
            <w:noWrap/>
          </w:tcPr>
          <w:p w14:paraId="5567E074" w14:textId="1A1C7B55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957" w:type="dxa"/>
            <w:noWrap/>
          </w:tcPr>
          <w:p w14:paraId="0D1A9983" w14:textId="585C4AE9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03-2-Ig</w:t>
            </w:r>
          </w:p>
        </w:tc>
      </w:tr>
      <w:tr w:rsidR="00C859A4" w:rsidRPr="00DA363D" w14:paraId="480FF660" w14:textId="77777777" w:rsidTr="00376A93">
        <w:trPr>
          <w:trHeight w:val="276"/>
        </w:trPr>
        <w:tc>
          <w:tcPr>
            <w:tcW w:w="5000" w:type="dxa"/>
            <w:noWrap/>
          </w:tcPr>
          <w:p w14:paraId="22E4A5D0" w14:textId="35818D21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AKT</w:t>
            </w:r>
          </w:p>
        </w:tc>
        <w:tc>
          <w:tcPr>
            <w:tcW w:w="1663" w:type="dxa"/>
            <w:noWrap/>
          </w:tcPr>
          <w:p w14:paraId="38B9E219" w14:textId="72959E1D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957" w:type="dxa"/>
            <w:noWrap/>
          </w:tcPr>
          <w:p w14:paraId="4E23A223" w14:textId="7F2DB7D4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55-1-RR</w:t>
            </w:r>
          </w:p>
        </w:tc>
      </w:tr>
      <w:tr w:rsidR="00C859A4" w:rsidRPr="00DA363D" w14:paraId="3C0BA929" w14:textId="77777777" w:rsidTr="00376A93">
        <w:trPr>
          <w:trHeight w:val="276"/>
        </w:trPr>
        <w:tc>
          <w:tcPr>
            <w:tcW w:w="5000" w:type="dxa"/>
            <w:noWrap/>
          </w:tcPr>
          <w:p w14:paraId="4922C503" w14:textId="1068E861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C718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K1/2</w:t>
            </w:r>
          </w:p>
        </w:tc>
        <w:tc>
          <w:tcPr>
            <w:tcW w:w="1663" w:type="dxa"/>
            <w:noWrap/>
          </w:tcPr>
          <w:p w14:paraId="55ECD829" w14:textId="08D26FEC" w:rsidR="00C859A4" w:rsidRPr="00C718B5" w:rsidRDefault="001B7AAD" w:rsidP="008F696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957" w:type="dxa"/>
            <w:noWrap/>
          </w:tcPr>
          <w:p w14:paraId="7A2D6F16" w14:textId="6DC4C5F6" w:rsidR="00C859A4" w:rsidRPr="00C718B5" w:rsidRDefault="001B7AAD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7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.4695s</w:t>
            </w:r>
          </w:p>
        </w:tc>
      </w:tr>
      <w:tr w:rsidR="00C859A4" w:rsidRPr="00DA363D" w14:paraId="78F0B780" w14:textId="77777777" w:rsidTr="00376A93">
        <w:trPr>
          <w:trHeight w:val="276"/>
        </w:trPr>
        <w:tc>
          <w:tcPr>
            <w:tcW w:w="5000" w:type="dxa"/>
            <w:noWrap/>
          </w:tcPr>
          <w:p w14:paraId="3177CD1A" w14:textId="75BD7587" w:rsidR="00C859A4" w:rsidRPr="00C718B5" w:rsidRDefault="00C859A4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-ERK1/2</w:t>
            </w:r>
          </w:p>
        </w:tc>
        <w:tc>
          <w:tcPr>
            <w:tcW w:w="1663" w:type="dxa"/>
            <w:noWrap/>
          </w:tcPr>
          <w:p w14:paraId="5C041CDD" w14:textId="0C024D12" w:rsidR="00C859A4" w:rsidRPr="00C718B5" w:rsidRDefault="00AE67D0" w:rsidP="008F696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957" w:type="dxa"/>
            <w:noWrap/>
          </w:tcPr>
          <w:p w14:paraId="24D42088" w14:textId="58C34B15" w:rsidR="00C859A4" w:rsidRPr="00C718B5" w:rsidRDefault="00AE67D0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B7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0</w:t>
            </w:r>
            <w:r w:rsidRPr="001B7A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2650D9" w:rsidRPr="00DA363D" w14:paraId="373A6341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2A770F3B" w14:textId="0D86D62D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</w:t>
            </w:r>
            <w:r w:rsidR="00024E11" w:rsidRPr="00C718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HNAK</w:t>
            </w:r>
          </w:p>
        </w:tc>
        <w:tc>
          <w:tcPr>
            <w:tcW w:w="1663" w:type="dxa"/>
            <w:noWrap/>
            <w:hideMark/>
          </w:tcPr>
          <w:p w14:paraId="349019B5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57" w:type="dxa"/>
            <w:noWrap/>
            <w:hideMark/>
          </w:tcPr>
          <w:p w14:paraId="17371557" w14:textId="37CA3432" w:rsidR="002650D9" w:rsidRPr="00C718B5" w:rsidRDefault="00E720F3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68556</w:t>
            </w:r>
          </w:p>
        </w:tc>
      </w:tr>
      <w:tr w:rsidR="002650D9" w:rsidRPr="00DA363D" w14:paraId="414F9D4E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55FE7460" w14:textId="7F70AA4A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</w:t>
            </w:r>
            <w:r w:rsidR="00E720F3" w:rsidRPr="00C718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MURF2</w:t>
            </w:r>
          </w:p>
        </w:tc>
        <w:tc>
          <w:tcPr>
            <w:tcW w:w="1663" w:type="dxa"/>
            <w:noWrap/>
            <w:hideMark/>
          </w:tcPr>
          <w:p w14:paraId="1DC376D2" w14:textId="6B84E533" w:rsidR="002650D9" w:rsidRPr="00C718B5" w:rsidRDefault="00E720F3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57" w:type="dxa"/>
            <w:noWrap/>
            <w:hideMark/>
          </w:tcPr>
          <w:p w14:paraId="6EB21800" w14:textId="71D641F8" w:rsidR="002650D9" w:rsidRPr="00C718B5" w:rsidRDefault="00E720F3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313470</w:t>
            </w:r>
          </w:p>
        </w:tc>
      </w:tr>
      <w:tr w:rsidR="002650D9" w:rsidRPr="00DA363D" w14:paraId="2957EB77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3287B52B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TSG101</w:t>
            </w:r>
          </w:p>
        </w:tc>
        <w:tc>
          <w:tcPr>
            <w:tcW w:w="1663" w:type="dxa"/>
            <w:noWrap/>
            <w:hideMark/>
          </w:tcPr>
          <w:p w14:paraId="1B3DF276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57" w:type="dxa"/>
            <w:noWrap/>
            <w:hideMark/>
          </w:tcPr>
          <w:p w14:paraId="328B696B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25011</w:t>
            </w:r>
          </w:p>
        </w:tc>
      </w:tr>
      <w:tr w:rsidR="002650D9" w:rsidRPr="00DA363D" w14:paraId="6B2FAA2C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2CF0F38C" w14:textId="5D3E0554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</w:t>
            </w:r>
            <w:r w:rsidR="00E720F3" w:rsidRPr="00C718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SP70</w:t>
            </w:r>
          </w:p>
        </w:tc>
        <w:tc>
          <w:tcPr>
            <w:tcW w:w="1663" w:type="dxa"/>
            <w:noWrap/>
            <w:hideMark/>
          </w:tcPr>
          <w:p w14:paraId="32BC07FE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57" w:type="dxa"/>
            <w:noWrap/>
            <w:hideMark/>
          </w:tcPr>
          <w:p w14:paraId="728B75B6" w14:textId="7806D0B0" w:rsidR="002650D9" w:rsidRPr="00C718B5" w:rsidRDefault="00E720F3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81606</w:t>
            </w:r>
          </w:p>
        </w:tc>
      </w:tr>
      <w:tr w:rsidR="002650D9" w:rsidRPr="00DA363D" w14:paraId="339B675D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60CAE229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nti-GAPDH</w:t>
            </w:r>
          </w:p>
        </w:tc>
        <w:tc>
          <w:tcPr>
            <w:tcW w:w="1663" w:type="dxa"/>
            <w:noWrap/>
            <w:hideMark/>
          </w:tcPr>
          <w:p w14:paraId="625321B9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bcam</w:t>
            </w:r>
          </w:p>
        </w:tc>
        <w:tc>
          <w:tcPr>
            <w:tcW w:w="1957" w:type="dxa"/>
            <w:noWrap/>
            <w:hideMark/>
          </w:tcPr>
          <w:p w14:paraId="2A41A674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b8245</w:t>
            </w:r>
          </w:p>
        </w:tc>
      </w:tr>
      <w:tr w:rsidR="00E720F3" w:rsidRPr="00DA363D" w14:paraId="1A056F83" w14:textId="77777777" w:rsidTr="00376A93">
        <w:trPr>
          <w:trHeight w:val="276"/>
        </w:trPr>
        <w:tc>
          <w:tcPr>
            <w:tcW w:w="5000" w:type="dxa"/>
            <w:noWrap/>
          </w:tcPr>
          <w:p w14:paraId="68E4BD60" w14:textId="57CD361E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FITC anti-human CD45</w:t>
            </w:r>
          </w:p>
        </w:tc>
        <w:tc>
          <w:tcPr>
            <w:tcW w:w="1663" w:type="dxa"/>
            <w:noWrap/>
          </w:tcPr>
          <w:p w14:paraId="2A420496" w14:textId="7614924C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41B6B9DF" w14:textId="7FADACA5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368507</w:t>
            </w:r>
          </w:p>
        </w:tc>
      </w:tr>
      <w:tr w:rsidR="00E720F3" w:rsidRPr="00DA363D" w14:paraId="175F4A49" w14:textId="77777777" w:rsidTr="00376A93">
        <w:trPr>
          <w:trHeight w:val="276"/>
        </w:trPr>
        <w:tc>
          <w:tcPr>
            <w:tcW w:w="5000" w:type="dxa"/>
            <w:noWrap/>
          </w:tcPr>
          <w:p w14:paraId="0A709CDC" w14:textId="0003402C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PE anti-human CD45</w:t>
            </w:r>
          </w:p>
        </w:tc>
        <w:tc>
          <w:tcPr>
            <w:tcW w:w="1663" w:type="dxa"/>
            <w:noWrap/>
          </w:tcPr>
          <w:p w14:paraId="1D3E4D96" w14:textId="2748F765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7A3326AA" w14:textId="774EF3D2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304007</w:t>
            </w:r>
          </w:p>
        </w:tc>
      </w:tr>
      <w:tr w:rsidR="00E720F3" w:rsidRPr="00DA363D" w14:paraId="1B9D7A0A" w14:textId="77777777" w:rsidTr="00376A93">
        <w:trPr>
          <w:trHeight w:val="276"/>
        </w:trPr>
        <w:tc>
          <w:tcPr>
            <w:tcW w:w="5000" w:type="dxa"/>
            <w:noWrap/>
          </w:tcPr>
          <w:p w14:paraId="751702C1" w14:textId="072A2124" w:rsidR="00E720F3" w:rsidRPr="00C718B5" w:rsidRDefault="002C7BA1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PE/Cyanine7 anti-human CD3</w:t>
            </w:r>
          </w:p>
        </w:tc>
        <w:tc>
          <w:tcPr>
            <w:tcW w:w="1663" w:type="dxa"/>
            <w:noWrap/>
          </w:tcPr>
          <w:p w14:paraId="0ED18A85" w14:textId="3547B416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17BBD315" w14:textId="52A15E45" w:rsidR="00E720F3" w:rsidRPr="00C718B5" w:rsidRDefault="002C7BA1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344815</w:t>
            </w:r>
          </w:p>
        </w:tc>
      </w:tr>
      <w:tr w:rsidR="00E720F3" w:rsidRPr="00DA363D" w14:paraId="2A0C0160" w14:textId="77777777" w:rsidTr="00376A93">
        <w:trPr>
          <w:trHeight w:val="276"/>
        </w:trPr>
        <w:tc>
          <w:tcPr>
            <w:tcW w:w="5000" w:type="dxa"/>
            <w:noWrap/>
          </w:tcPr>
          <w:p w14:paraId="217337A1" w14:textId="71A9B493" w:rsidR="00E720F3" w:rsidRPr="00C718B5" w:rsidRDefault="00905EE2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FITC anti-human CD4</w:t>
            </w:r>
          </w:p>
        </w:tc>
        <w:tc>
          <w:tcPr>
            <w:tcW w:w="1663" w:type="dxa"/>
            <w:noWrap/>
          </w:tcPr>
          <w:p w14:paraId="5C29D8DA" w14:textId="1AD47408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4C711A55" w14:textId="15D584FE" w:rsidR="00E720F3" w:rsidRPr="00C718B5" w:rsidRDefault="00905EE2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317408</w:t>
            </w:r>
          </w:p>
        </w:tc>
      </w:tr>
      <w:tr w:rsidR="00E720F3" w:rsidRPr="00DA363D" w14:paraId="28841CD1" w14:textId="77777777" w:rsidTr="00376A93">
        <w:trPr>
          <w:trHeight w:val="276"/>
        </w:trPr>
        <w:tc>
          <w:tcPr>
            <w:tcW w:w="5000" w:type="dxa"/>
            <w:noWrap/>
          </w:tcPr>
          <w:p w14:paraId="73C278F7" w14:textId="3782B2D5" w:rsidR="00E720F3" w:rsidRPr="00C718B5" w:rsidRDefault="00905EE2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PC anti-human CD8</w:t>
            </w:r>
          </w:p>
        </w:tc>
        <w:tc>
          <w:tcPr>
            <w:tcW w:w="1663" w:type="dxa"/>
            <w:noWrap/>
          </w:tcPr>
          <w:p w14:paraId="06A79B90" w14:textId="637407AF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6707924A" w14:textId="3A3F0472" w:rsidR="00E720F3" w:rsidRPr="00C718B5" w:rsidRDefault="00905EE2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344721</w:t>
            </w:r>
          </w:p>
        </w:tc>
      </w:tr>
      <w:tr w:rsidR="00E720F3" w:rsidRPr="00DA363D" w14:paraId="61A016C0" w14:textId="77777777" w:rsidTr="00376A93">
        <w:trPr>
          <w:trHeight w:val="276"/>
        </w:trPr>
        <w:tc>
          <w:tcPr>
            <w:tcW w:w="5000" w:type="dxa"/>
            <w:noWrap/>
          </w:tcPr>
          <w:p w14:paraId="53CBA1E2" w14:textId="1646C2ED" w:rsidR="00E720F3" w:rsidRPr="00C718B5" w:rsidRDefault="00905EE2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PC/Cyanine7 anti-human CD25</w:t>
            </w:r>
          </w:p>
        </w:tc>
        <w:tc>
          <w:tcPr>
            <w:tcW w:w="1663" w:type="dxa"/>
            <w:noWrap/>
          </w:tcPr>
          <w:p w14:paraId="460E2FB2" w14:textId="7557A7ED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29489C47" w14:textId="42C761FA" w:rsidR="00E720F3" w:rsidRPr="00C718B5" w:rsidRDefault="00905EE2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302613</w:t>
            </w:r>
          </w:p>
        </w:tc>
      </w:tr>
      <w:tr w:rsidR="00E720F3" w:rsidRPr="00DA363D" w14:paraId="50A8EECF" w14:textId="77777777" w:rsidTr="00376A93">
        <w:trPr>
          <w:trHeight w:val="276"/>
        </w:trPr>
        <w:tc>
          <w:tcPr>
            <w:tcW w:w="5000" w:type="dxa"/>
            <w:noWrap/>
          </w:tcPr>
          <w:p w14:paraId="70FE37A3" w14:textId="06A015DD" w:rsidR="00E720F3" w:rsidRPr="00C718B5" w:rsidRDefault="00C71F6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lexa Fluor® 647 anti-mouse/rat/human FOXP3</w:t>
            </w:r>
          </w:p>
        </w:tc>
        <w:tc>
          <w:tcPr>
            <w:tcW w:w="1663" w:type="dxa"/>
            <w:noWrap/>
          </w:tcPr>
          <w:p w14:paraId="63A95323" w14:textId="3ED229C1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71E74758" w14:textId="132E8506" w:rsidR="00E720F3" w:rsidRPr="00C718B5" w:rsidRDefault="00C71F6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20014</w:t>
            </w:r>
          </w:p>
        </w:tc>
      </w:tr>
      <w:tr w:rsidR="00E720F3" w:rsidRPr="00DA363D" w14:paraId="695AB2ED" w14:textId="77777777" w:rsidTr="00376A93">
        <w:trPr>
          <w:trHeight w:val="276"/>
        </w:trPr>
        <w:tc>
          <w:tcPr>
            <w:tcW w:w="5000" w:type="dxa"/>
            <w:noWrap/>
          </w:tcPr>
          <w:p w14:paraId="34DE765C" w14:textId="1B50B873" w:rsidR="00E720F3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Brilliant Violet 421™ anti-human CD19</w:t>
            </w:r>
          </w:p>
        </w:tc>
        <w:tc>
          <w:tcPr>
            <w:tcW w:w="1663" w:type="dxa"/>
            <w:noWrap/>
          </w:tcPr>
          <w:p w14:paraId="556F7755" w14:textId="1F98B84B" w:rsidR="00E720F3" w:rsidRPr="00C718B5" w:rsidRDefault="003B0FBF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3041DA26" w14:textId="0A8D8B51" w:rsidR="00E720F3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2234</w:t>
            </w:r>
          </w:p>
        </w:tc>
      </w:tr>
      <w:tr w:rsidR="003B0FBF" w:rsidRPr="00DA363D" w14:paraId="18A24E15" w14:textId="77777777" w:rsidTr="00376A93">
        <w:trPr>
          <w:trHeight w:val="276"/>
        </w:trPr>
        <w:tc>
          <w:tcPr>
            <w:tcW w:w="5000" w:type="dxa"/>
            <w:noWrap/>
          </w:tcPr>
          <w:p w14:paraId="2A1A382C" w14:textId="0965E678" w:rsidR="003B0FBF" w:rsidRPr="00C718B5" w:rsidRDefault="002C7BA1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Hu CD3 BV421</w:t>
            </w:r>
          </w:p>
        </w:tc>
        <w:tc>
          <w:tcPr>
            <w:tcW w:w="1663" w:type="dxa"/>
            <w:noWrap/>
          </w:tcPr>
          <w:p w14:paraId="4AE9BB10" w14:textId="324956FB" w:rsidR="003B0FBF" w:rsidRPr="00C718B5" w:rsidRDefault="002C7BA1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D Pharmingen</w:t>
            </w:r>
          </w:p>
        </w:tc>
        <w:tc>
          <w:tcPr>
            <w:tcW w:w="1957" w:type="dxa"/>
            <w:noWrap/>
          </w:tcPr>
          <w:p w14:paraId="03BA2ECE" w14:textId="21F49C0F" w:rsidR="003B0FBF" w:rsidRPr="00C718B5" w:rsidRDefault="002C7BA1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562427</w:t>
            </w:r>
          </w:p>
        </w:tc>
      </w:tr>
      <w:tr w:rsidR="003B0FBF" w:rsidRPr="00DA363D" w14:paraId="1D25E542" w14:textId="77777777" w:rsidTr="00376A93">
        <w:trPr>
          <w:trHeight w:val="276"/>
        </w:trPr>
        <w:tc>
          <w:tcPr>
            <w:tcW w:w="5000" w:type="dxa"/>
            <w:noWrap/>
          </w:tcPr>
          <w:p w14:paraId="2476DE30" w14:textId="0375363B" w:rsidR="003B0FBF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nti-Human CD56 Antibody, Clone HCD56</w:t>
            </w:r>
          </w:p>
        </w:tc>
        <w:tc>
          <w:tcPr>
            <w:tcW w:w="1663" w:type="dxa"/>
            <w:noWrap/>
          </w:tcPr>
          <w:p w14:paraId="7F368A76" w14:textId="34047E48" w:rsidR="003B0FBF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718B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TEMCELL</w:t>
            </w:r>
          </w:p>
        </w:tc>
        <w:tc>
          <w:tcPr>
            <w:tcW w:w="1957" w:type="dxa"/>
            <w:noWrap/>
          </w:tcPr>
          <w:p w14:paraId="6A6AC574" w14:textId="7FB713E0" w:rsidR="003B0FBF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60021PE.1</w:t>
            </w:r>
          </w:p>
        </w:tc>
      </w:tr>
      <w:tr w:rsidR="003B0FBF" w:rsidRPr="00DA363D" w14:paraId="42525B9E" w14:textId="77777777" w:rsidTr="00376A93">
        <w:trPr>
          <w:trHeight w:val="276"/>
        </w:trPr>
        <w:tc>
          <w:tcPr>
            <w:tcW w:w="5000" w:type="dxa"/>
            <w:noWrap/>
          </w:tcPr>
          <w:p w14:paraId="573156B8" w14:textId="49189A33" w:rsidR="003B0FBF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PC/Cyanine7 anti-human CD68</w:t>
            </w:r>
          </w:p>
        </w:tc>
        <w:tc>
          <w:tcPr>
            <w:tcW w:w="1663" w:type="dxa"/>
            <w:noWrap/>
          </w:tcPr>
          <w:p w14:paraId="1AD8C73C" w14:textId="6B8B3092" w:rsidR="003B0FBF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095FFBFA" w14:textId="56D325FA" w:rsidR="003B0FBF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33822</w:t>
            </w:r>
          </w:p>
        </w:tc>
      </w:tr>
      <w:tr w:rsidR="003B0FBF" w:rsidRPr="00DA363D" w14:paraId="7105C8B5" w14:textId="77777777" w:rsidTr="00376A93">
        <w:trPr>
          <w:trHeight w:val="276"/>
        </w:trPr>
        <w:tc>
          <w:tcPr>
            <w:tcW w:w="5000" w:type="dxa"/>
            <w:noWrap/>
          </w:tcPr>
          <w:p w14:paraId="02436F18" w14:textId="5BEE6ECA" w:rsidR="003B0FBF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PE/Cyanine7 anti-human CD14</w:t>
            </w:r>
          </w:p>
        </w:tc>
        <w:tc>
          <w:tcPr>
            <w:tcW w:w="1663" w:type="dxa"/>
            <w:noWrap/>
          </w:tcPr>
          <w:p w14:paraId="7009A197" w14:textId="417695B7" w:rsidR="003B0FBF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3C890EB3" w14:textId="2C044DE0" w:rsidR="003B0FBF" w:rsidRPr="00C718B5" w:rsidRDefault="00250976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01814</w:t>
            </w:r>
          </w:p>
        </w:tc>
      </w:tr>
      <w:tr w:rsidR="003B0FBF" w:rsidRPr="00DA363D" w14:paraId="4D1DBBBC" w14:textId="77777777" w:rsidTr="00376A93">
        <w:trPr>
          <w:trHeight w:val="276"/>
        </w:trPr>
        <w:tc>
          <w:tcPr>
            <w:tcW w:w="5000" w:type="dxa"/>
            <w:noWrap/>
          </w:tcPr>
          <w:p w14:paraId="2D15CB95" w14:textId="279F3259" w:rsidR="003B0FBF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PC/Cyanine7 anti-human CD11c</w:t>
            </w:r>
          </w:p>
        </w:tc>
        <w:tc>
          <w:tcPr>
            <w:tcW w:w="1663" w:type="dxa"/>
            <w:noWrap/>
          </w:tcPr>
          <w:p w14:paraId="382FEE3E" w14:textId="41802526" w:rsidR="003B0FBF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21D39592" w14:textId="6EA0DE8B" w:rsidR="003B0FBF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337217</w:t>
            </w:r>
          </w:p>
        </w:tc>
      </w:tr>
      <w:tr w:rsidR="005764A5" w:rsidRPr="00DA363D" w14:paraId="764C2BFF" w14:textId="77777777" w:rsidTr="00376A93">
        <w:trPr>
          <w:trHeight w:val="276"/>
        </w:trPr>
        <w:tc>
          <w:tcPr>
            <w:tcW w:w="5000" w:type="dxa"/>
            <w:noWrap/>
          </w:tcPr>
          <w:p w14:paraId="055FD030" w14:textId="3B0A1D9C" w:rsidR="005764A5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PC anti-mouse CD107a (LAMP-1)</w:t>
            </w:r>
          </w:p>
        </w:tc>
        <w:tc>
          <w:tcPr>
            <w:tcW w:w="1663" w:type="dxa"/>
            <w:noWrap/>
          </w:tcPr>
          <w:p w14:paraId="47C285C6" w14:textId="7B7AEC92" w:rsidR="005764A5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0C92C996" w14:textId="7BE3C330" w:rsidR="005764A5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121613</w:t>
            </w:r>
          </w:p>
        </w:tc>
      </w:tr>
      <w:tr w:rsidR="005764A5" w:rsidRPr="00DA363D" w14:paraId="020D07F7" w14:textId="77777777" w:rsidTr="00376A93">
        <w:trPr>
          <w:trHeight w:val="276"/>
        </w:trPr>
        <w:tc>
          <w:tcPr>
            <w:tcW w:w="5000" w:type="dxa"/>
            <w:noWrap/>
          </w:tcPr>
          <w:p w14:paraId="17C28D28" w14:textId="48822CAD" w:rsidR="005764A5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PE anti-mouse IFN-γ</w:t>
            </w:r>
          </w:p>
        </w:tc>
        <w:tc>
          <w:tcPr>
            <w:tcW w:w="1663" w:type="dxa"/>
            <w:noWrap/>
          </w:tcPr>
          <w:p w14:paraId="1DADE949" w14:textId="6B479ABA" w:rsidR="005764A5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33DB6060" w14:textId="62E978DC" w:rsidR="005764A5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505807</w:t>
            </w:r>
          </w:p>
        </w:tc>
      </w:tr>
      <w:tr w:rsidR="005764A5" w:rsidRPr="00DA363D" w14:paraId="7360C3F5" w14:textId="77777777" w:rsidTr="00376A93">
        <w:trPr>
          <w:trHeight w:val="276"/>
        </w:trPr>
        <w:tc>
          <w:tcPr>
            <w:tcW w:w="5000" w:type="dxa"/>
            <w:noWrap/>
          </w:tcPr>
          <w:p w14:paraId="597990A2" w14:textId="001A841F" w:rsidR="005764A5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PE/Cyanine7 anti-mouse CD8a</w:t>
            </w:r>
          </w:p>
        </w:tc>
        <w:tc>
          <w:tcPr>
            <w:tcW w:w="1663" w:type="dxa"/>
            <w:noWrap/>
          </w:tcPr>
          <w:p w14:paraId="27AE756A" w14:textId="1E75E97A" w:rsidR="005764A5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6ADB1FD3" w14:textId="6BA9D418" w:rsidR="005764A5" w:rsidRPr="00C718B5" w:rsidRDefault="005764A5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100722</w:t>
            </w:r>
          </w:p>
        </w:tc>
      </w:tr>
      <w:tr w:rsidR="005764A5" w:rsidRPr="00DA363D" w14:paraId="0B48D913" w14:textId="77777777" w:rsidTr="00376A93">
        <w:trPr>
          <w:trHeight w:val="276"/>
        </w:trPr>
        <w:tc>
          <w:tcPr>
            <w:tcW w:w="5000" w:type="dxa"/>
            <w:noWrap/>
          </w:tcPr>
          <w:p w14:paraId="19616B7D" w14:textId="1C096C65" w:rsidR="005764A5" w:rsidRPr="00C718B5" w:rsidRDefault="00AA72F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Brilliant Violet 421™ anti-mouse CD45</w:t>
            </w:r>
          </w:p>
        </w:tc>
        <w:tc>
          <w:tcPr>
            <w:tcW w:w="1663" w:type="dxa"/>
            <w:noWrap/>
          </w:tcPr>
          <w:p w14:paraId="49654C89" w14:textId="15619176" w:rsidR="005764A5" w:rsidRPr="00C718B5" w:rsidRDefault="00AA72F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4E361177" w14:textId="662C7EA9" w:rsidR="005764A5" w:rsidRPr="00C718B5" w:rsidRDefault="00AA72F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103133</w:t>
            </w:r>
          </w:p>
        </w:tc>
      </w:tr>
      <w:tr w:rsidR="005764A5" w:rsidRPr="00DA363D" w14:paraId="38CDB074" w14:textId="77777777" w:rsidTr="00376A93">
        <w:trPr>
          <w:trHeight w:val="276"/>
        </w:trPr>
        <w:tc>
          <w:tcPr>
            <w:tcW w:w="5000" w:type="dxa"/>
            <w:noWrap/>
          </w:tcPr>
          <w:p w14:paraId="348C5AE1" w14:textId="23197D82" w:rsidR="005764A5" w:rsidRPr="00C718B5" w:rsidRDefault="00AA72F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D223 (LAG-3) Monoclonal Antibody (eBioC9B7W (C9B7W)), PE, </w:t>
            </w: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eBioscience</w:t>
            </w:r>
            <w:proofErr w:type="spellEnd"/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™</w:t>
            </w:r>
          </w:p>
        </w:tc>
        <w:tc>
          <w:tcPr>
            <w:tcW w:w="1663" w:type="dxa"/>
            <w:noWrap/>
          </w:tcPr>
          <w:p w14:paraId="07872948" w14:textId="45E96771" w:rsidR="005764A5" w:rsidRPr="00C718B5" w:rsidRDefault="00AA72F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718B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I</w:t>
            </w:r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nvitrogen</w:t>
            </w:r>
          </w:p>
        </w:tc>
        <w:tc>
          <w:tcPr>
            <w:tcW w:w="1957" w:type="dxa"/>
            <w:noWrap/>
          </w:tcPr>
          <w:p w14:paraId="674763D4" w14:textId="79EEFB0D" w:rsidR="005764A5" w:rsidRPr="00C718B5" w:rsidRDefault="00AA72F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12-2231-81</w:t>
            </w:r>
          </w:p>
        </w:tc>
      </w:tr>
      <w:tr w:rsidR="00AA72FC" w:rsidRPr="00DA363D" w14:paraId="44B912C1" w14:textId="77777777" w:rsidTr="00376A93">
        <w:trPr>
          <w:trHeight w:val="276"/>
        </w:trPr>
        <w:tc>
          <w:tcPr>
            <w:tcW w:w="5000" w:type="dxa"/>
            <w:noWrap/>
          </w:tcPr>
          <w:p w14:paraId="5A0026A0" w14:textId="7481EA21" w:rsidR="00AA72FC" w:rsidRPr="00C718B5" w:rsidRDefault="00AA72F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APC anti-mouse CD279 (PD-1)</w:t>
            </w:r>
          </w:p>
        </w:tc>
        <w:tc>
          <w:tcPr>
            <w:tcW w:w="1663" w:type="dxa"/>
            <w:noWrap/>
          </w:tcPr>
          <w:p w14:paraId="52D6B273" w14:textId="59C7B527" w:rsidR="00AA72FC" w:rsidRPr="00C718B5" w:rsidRDefault="00AA72F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</w:tcPr>
          <w:p w14:paraId="1188B5F4" w14:textId="4A5D7CB6" w:rsidR="00AA72FC" w:rsidRPr="00C718B5" w:rsidRDefault="00AA72FC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109111</w:t>
            </w:r>
          </w:p>
        </w:tc>
      </w:tr>
      <w:tr w:rsidR="002650D9" w:rsidRPr="00DA363D" w14:paraId="16F551EA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1BFB5579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Alexa Fluor® 647 anti-human/mouse Granzyme B</w:t>
            </w:r>
          </w:p>
        </w:tc>
        <w:tc>
          <w:tcPr>
            <w:tcW w:w="1663" w:type="dxa"/>
            <w:noWrap/>
            <w:hideMark/>
          </w:tcPr>
          <w:p w14:paraId="140AC905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957" w:type="dxa"/>
            <w:noWrap/>
            <w:hideMark/>
          </w:tcPr>
          <w:p w14:paraId="7CCE71EB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515405</w:t>
            </w:r>
          </w:p>
        </w:tc>
      </w:tr>
      <w:tr w:rsidR="002650D9" w:rsidRPr="00DA363D" w14:paraId="263AA8D9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26157AAA" w14:textId="637A8AFE" w:rsidR="002650D9" w:rsidRPr="00C718B5" w:rsidRDefault="00A86D17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uman Galectin-9 </w:t>
            </w:r>
            <w:proofErr w:type="spellStart"/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DuoSet</w:t>
            </w:r>
            <w:proofErr w:type="spellEnd"/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LISA</w:t>
            </w:r>
          </w:p>
        </w:tc>
        <w:tc>
          <w:tcPr>
            <w:tcW w:w="1663" w:type="dxa"/>
            <w:noWrap/>
            <w:hideMark/>
          </w:tcPr>
          <w:p w14:paraId="210F878E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R&amp;D system</w:t>
            </w:r>
          </w:p>
        </w:tc>
        <w:tc>
          <w:tcPr>
            <w:tcW w:w="1957" w:type="dxa"/>
            <w:noWrap/>
            <w:hideMark/>
          </w:tcPr>
          <w:p w14:paraId="6BD0041C" w14:textId="5A5FF172" w:rsidR="002650D9" w:rsidRPr="00C718B5" w:rsidRDefault="00A86D17" w:rsidP="008F69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kern w:val="0"/>
                <w:sz w:val="22"/>
              </w:rPr>
              <w:t>DY2045</w:t>
            </w:r>
          </w:p>
        </w:tc>
      </w:tr>
      <w:tr w:rsidR="002650D9" w:rsidRPr="00DA363D" w14:paraId="45E28640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336C5E48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man GM-CSF </w:t>
            </w: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Set</w:t>
            </w:r>
            <w:proofErr w:type="spellEnd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LISA</w:t>
            </w:r>
          </w:p>
        </w:tc>
        <w:tc>
          <w:tcPr>
            <w:tcW w:w="1663" w:type="dxa"/>
            <w:noWrap/>
            <w:hideMark/>
          </w:tcPr>
          <w:p w14:paraId="5F69B4A4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&amp;D system</w:t>
            </w:r>
          </w:p>
        </w:tc>
        <w:tc>
          <w:tcPr>
            <w:tcW w:w="1957" w:type="dxa"/>
            <w:noWrap/>
            <w:hideMark/>
          </w:tcPr>
          <w:p w14:paraId="7543D22A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215</w:t>
            </w:r>
          </w:p>
        </w:tc>
      </w:tr>
      <w:tr w:rsidR="002650D9" w:rsidRPr="00DA363D" w14:paraId="10A80621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1E451BCB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man IL-1 beta/IL-1F2 </w:t>
            </w: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icKit</w:t>
            </w:r>
            <w:proofErr w:type="spellEnd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LISA</w:t>
            </w:r>
          </w:p>
        </w:tc>
        <w:tc>
          <w:tcPr>
            <w:tcW w:w="1663" w:type="dxa"/>
            <w:noWrap/>
            <w:hideMark/>
          </w:tcPr>
          <w:p w14:paraId="5C480CB7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&amp;D system</w:t>
            </w:r>
          </w:p>
        </w:tc>
        <w:tc>
          <w:tcPr>
            <w:tcW w:w="1957" w:type="dxa"/>
            <w:noWrap/>
            <w:hideMark/>
          </w:tcPr>
          <w:p w14:paraId="531CBDBE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K201</w:t>
            </w:r>
          </w:p>
        </w:tc>
      </w:tr>
      <w:tr w:rsidR="002650D9" w:rsidRPr="00DA363D" w14:paraId="7E021AAC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18FFED3E" w14:textId="1A620644" w:rsidR="002650D9" w:rsidRPr="00C718B5" w:rsidRDefault="001F6F15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man IL-8/CXCL8 </w:t>
            </w: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ntikine</w:t>
            </w:r>
            <w:proofErr w:type="spellEnd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LISA Kit</w:t>
            </w:r>
          </w:p>
        </w:tc>
        <w:tc>
          <w:tcPr>
            <w:tcW w:w="1663" w:type="dxa"/>
            <w:noWrap/>
            <w:hideMark/>
          </w:tcPr>
          <w:p w14:paraId="2D3D216A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&amp;D system</w:t>
            </w:r>
          </w:p>
        </w:tc>
        <w:tc>
          <w:tcPr>
            <w:tcW w:w="1957" w:type="dxa"/>
            <w:noWrap/>
            <w:hideMark/>
          </w:tcPr>
          <w:p w14:paraId="1D37BAB3" w14:textId="3F0EA9B6" w:rsidR="002650D9" w:rsidRPr="00C718B5" w:rsidRDefault="00A86D17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8000C</w:t>
            </w:r>
          </w:p>
        </w:tc>
      </w:tr>
      <w:tr w:rsidR="002650D9" w:rsidRPr="00DA363D" w14:paraId="537CCDD8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2EDB44EC" w14:textId="493BCF91" w:rsidR="002650D9" w:rsidRPr="00C718B5" w:rsidRDefault="001F6F15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2109761</w:t>
            </w:r>
          </w:p>
        </w:tc>
        <w:tc>
          <w:tcPr>
            <w:tcW w:w="1663" w:type="dxa"/>
            <w:noWrap/>
            <w:hideMark/>
          </w:tcPr>
          <w:p w14:paraId="2CEFD8B1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sen</w:t>
            </w:r>
            <w:proofErr w:type="spellEnd"/>
          </w:p>
        </w:tc>
        <w:tc>
          <w:tcPr>
            <w:tcW w:w="1957" w:type="dxa"/>
            <w:noWrap/>
            <w:hideMark/>
          </w:tcPr>
          <w:p w14:paraId="0858D8AB" w14:textId="3F910DBF" w:rsidR="002650D9" w:rsidRPr="00C718B5" w:rsidRDefault="001F6F15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05ES08</w:t>
            </w:r>
          </w:p>
        </w:tc>
      </w:tr>
      <w:tr w:rsidR="002650D9" w:rsidRPr="00DA363D" w14:paraId="5D9D328C" w14:textId="77777777" w:rsidTr="00376A93">
        <w:trPr>
          <w:trHeight w:val="276"/>
        </w:trPr>
        <w:tc>
          <w:tcPr>
            <w:tcW w:w="5000" w:type="dxa"/>
            <w:noWrap/>
            <w:hideMark/>
          </w:tcPr>
          <w:p w14:paraId="75F1BA5F" w14:textId="72177303" w:rsidR="002650D9" w:rsidRPr="00C718B5" w:rsidRDefault="001F6F15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rine Anti-mPD-</w:t>
            </w:r>
            <w:r w:rsidRPr="00C718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</w:t>
            </w: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</w:t>
            </w:r>
            <w:proofErr w:type="spellEnd"/>
          </w:p>
        </w:tc>
        <w:tc>
          <w:tcPr>
            <w:tcW w:w="1663" w:type="dxa"/>
            <w:noWrap/>
            <w:hideMark/>
          </w:tcPr>
          <w:p w14:paraId="5587C5B9" w14:textId="77777777" w:rsidR="002650D9" w:rsidRPr="00C718B5" w:rsidRDefault="002650D9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ivoGen</w:t>
            </w:r>
            <w:proofErr w:type="spellEnd"/>
          </w:p>
        </w:tc>
        <w:tc>
          <w:tcPr>
            <w:tcW w:w="1957" w:type="dxa"/>
            <w:noWrap/>
            <w:hideMark/>
          </w:tcPr>
          <w:p w14:paraId="54B923BF" w14:textId="3A81F191" w:rsidR="002650D9" w:rsidRPr="00C718B5" w:rsidRDefault="001F6F15" w:rsidP="008F6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18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dl1c2-mab15-1</w:t>
            </w:r>
          </w:p>
        </w:tc>
      </w:tr>
    </w:tbl>
    <w:p w14:paraId="502E4898" w14:textId="4B4F3481" w:rsidR="002D222C" w:rsidRDefault="002D222C" w:rsidP="00376A93">
      <w:pPr>
        <w:rPr>
          <w:rFonts w:ascii="Times New Roman" w:hAnsi="Times New Roman" w:cs="Times New Roman"/>
          <w:b/>
          <w:bCs/>
        </w:rPr>
      </w:pPr>
    </w:p>
    <w:sectPr w:rsidR="002D2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F26A0F" w14:textId="77777777" w:rsidR="00974EB2" w:rsidRDefault="00974EB2" w:rsidP="009373D9">
      <w:r>
        <w:separator/>
      </w:r>
    </w:p>
  </w:endnote>
  <w:endnote w:type="continuationSeparator" w:id="0">
    <w:p w14:paraId="26692B07" w14:textId="77777777" w:rsidR="00974EB2" w:rsidRDefault="00974EB2" w:rsidP="00937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137755" w14:textId="77777777" w:rsidR="00974EB2" w:rsidRDefault="00974EB2" w:rsidP="009373D9">
      <w:r>
        <w:separator/>
      </w:r>
    </w:p>
  </w:footnote>
  <w:footnote w:type="continuationSeparator" w:id="0">
    <w:p w14:paraId="234B97FC" w14:textId="77777777" w:rsidR="00974EB2" w:rsidRDefault="00974EB2" w:rsidP="00937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MjI0NTQzMTOxMDZS0lEKTi0uzszPAykwNKkFADGeKKktAAAA"/>
  </w:docVars>
  <w:rsids>
    <w:rsidRoot w:val="00AF2E72"/>
    <w:rsid w:val="00024E11"/>
    <w:rsid w:val="000723ED"/>
    <w:rsid w:val="00080BFC"/>
    <w:rsid w:val="000A0802"/>
    <w:rsid w:val="000F148A"/>
    <w:rsid w:val="0018266B"/>
    <w:rsid w:val="001B7AAD"/>
    <w:rsid w:val="001F6F15"/>
    <w:rsid w:val="00246DF8"/>
    <w:rsid w:val="00250976"/>
    <w:rsid w:val="002650D9"/>
    <w:rsid w:val="002A6849"/>
    <w:rsid w:val="002C7BA1"/>
    <w:rsid w:val="002D222C"/>
    <w:rsid w:val="003257D2"/>
    <w:rsid w:val="00376A93"/>
    <w:rsid w:val="003B0FBF"/>
    <w:rsid w:val="004A296B"/>
    <w:rsid w:val="004C50D6"/>
    <w:rsid w:val="004D323F"/>
    <w:rsid w:val="00572F0A"/>
    <w:rsid w:val="005764A5"/>
    <w:rsid w:val="005C5224"/>
    <w:rsid w:val="0062605B"/>
    <w:rsid w:val="00671F92"/>
    <w:rsid w:val="00686C8A"/>
    <w:rsid w:val="00692D31"/>
    <w:rsid w:val="006A7C58"/>
    <w:rsid w:val="006C4AF4"/>
    <w:rsid w:val="00777248"/>
    <w:rsid w:val="00786F86"/>
    <w:rsid w:val="007F49CE"/>
    <w:rsid w:val="00905EE2"/>
    <w:rsid w:val="00921FFC"/>
    <w:rsid w:val="009373D9"/>
    <w:rsid w:val="009451A3"/>
    <w:rsid w:val="009568C2"/>
    <w:rsid w:val="00974EB2"/>
    <w:rsid w:val="009B2C54"/>
    <w:rsid w:val="00A06CA8"/>
    <w:rsid w:val="00A25653"/>
    <w:rsid w:val="00A86D17"/>
    <w:rsid w:val="00A97F1E"/>
    <w:rsid w:val="00AA72FC"/>
    <w:rsid w:val="00AB4877"/>
    <w:rsid w:val="00AD21EA"/>
    <w:rsid w:val="00AE37DF"/>
    <w:rsid w:val="00AE67D0"/>
    <w:rsid w:val="00AF2E72"/>
    <w:rsid w:val="00BB341D"/>
    <w:rsid w:val="00C718B5"/>
    <w:rsid w:val="00C71F6C"/>
    <w:rsid w:val="00C75CFC"/>
    <w:rsid w:val="00C859A4"/>
    <w:rsid w:val="00D141B4"/>
    <w:rsid w:val="00D25CA4"/>
    <w:rsid w:val="00D827E1"/>
    <w:rsid w:val="00D95E4B"/>
    <w:rsid w:val="00DC23C4"/>
    <w:rsid w:val="00DD27DC"/>
    <w:rsid w:val="00E43E75"/>
    <w:rsid w:val="00E720F3"/>
    <w:rsid w:val="00E90B79"/>
    <w:rsid w:val="00F11837"/>
    <w:rsid w:val="00F67C8F"/>
    <w:rsid w:val="00F9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E064F"/>
  <w15:chartTrackingRefBased/>
  <w15:docId w15:val="{46B109AD-F4EA-4620-AA0D-EE7DF4F4E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451A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3">
    <w:name w:val="三线表"/>
    <w:basedOn w:val="a1"/>
    <w:uiPriority w:val="99"/>
    <w:rsid w:val="000723E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37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73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7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73D9"/>
    <w:rPr>
      <w:sz w:val="18"/>
      <w:szCs w:val="18"/>
    </w:rPr>
  </w:style>
  <w:style w:type="table" w:styleId="a8">
    <w:name w:val="Table Grid"/>
    <w:basedOn w:val="a1"/>
    <w:uiPriority w:val="39"/>
    <w:rsid w:val="002D2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7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58460">
          <w:marLeft w:val="-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guangyin</dc:creator>
  <cp:keywords/>
  <dc:description/>
  <cp:lastModifiedBy>guangyin zhao</cp:lastModifiedBy>
  <cp:revision>5</cp:revision>
  <dcterms:created xsi:type="dcterms:W3CDTF">2024-04-24T01:43:00Z</dcterms:created>
  <dcterms:modified xsi:type="dcterms:W3CDTF">2024-04-30T02:53:00Z</dcterms:modified>
</cp:coreProperties>
</file>